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 xml:space="preserve">Supplementary Table 1. Characteristics (% or mean and 95%CI) across fifths of the 25(OH)D distribution. N = 3,958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305"/>
        <w:gridCol w:w="2307"/>
        <w:gridCol w:w="2306"/>
        <w:gridCol w:w="2306"/>
        <w:gridCol w:w="2306"/>
        <w:gridCol w:w="905"/>
      </w:tblGrid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owest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35.0</w:t>
            </w:r>
            <w:r>
              <w:rPr/>
              <w:t xml:space="preserve"> </w:t>
            </w:r>
            <w:r>
              <w:rPr>
                <w:b/>
                <w:bCs/>
              </w:rPr>
              <w:t>nmol/l</w:t>
            </w:r>
          </w:p>
          <w:p>
            <w:pPr>
              <w:pStyle w:val="Heading4"/>
              <w:rPr>
                <w:b w:val="false"/>
                <w:b w:val="false"/>
                <w:bCs w:val="false"/>
                <w:sz w:val="22"/>
              </w:rPr>
            </w:pPr>
            <w:r>
              <w:rPr>
                <w:b w:val="false"/>
                <w:bCs w:val="false"/>
                <w:sz w:val="22"/>
              </w:rPr>
              <w:t>N=862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</w:rPr>
              <w:t>2</w:t>
            </w:r>
            <w:r>
              <w:rPr>
                <w:b/>
                <w:bCs/>
                <w:sz w:val="22"/>
                <w:vertAlign w:val="superscript"/>
              </w:rPr>
              <w:t>nd</w:t>
            </w:r>
            <w:r>
              <w:rPr>
                <w:b/>
                <w:bCs/>
                <w:sz w:val="22"/>
              </w:rPr>
              <w:t xml:space="preserve">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35.0-48.9 </w:t>
            </w:r>
            <w:r>
              <w:rPr>
                <w:b/>
                <w:bCs/>
              </w:rPr>
              <w:t>nmol/l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746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</w:rPr>
              <w:t>3</w:t>
            </w:r>
            <w:r>
              <w:rPr>
                <w:b/>
                <w:bCs/>
                <w:sz w:val="22"/>
                <w:vertAlign w:val="superscript"/>
              </w:rPr>
              <w:t>rd</w:t>
            </w:r>
            <w:r>
              <w:rPr>
                <w:b/>
                <w:bCs/>
                <w:sz w:val="22"/>
              </w:rPr>
              <w:t xml:space="preserve">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49.0-59.9 </w:t>
            </w:r>
            <w:r>
              <w:rPr>
                <w:b/>
                <w:bCs/>
              </w:rPr>
              <w:t>nmol/l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883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</w:rPr>
              <w:t>4</w:t>
            </w:r>
            <w:r>
              <w:rPr>
                <w:b/>
                <w:bCs/>
                <w:sz w:val="22"/>
                <w:vertAlign w:val="superscript"/>
              </w:rPr>
              <w:t>th</w:t>
            </w:r>
            <w:r>
              <w:rPr>
                <w:b/>
                <w:bCs/>
                <w:sz w:val="22"/>
              </w:rPr>
              <w:t xml:space="preserve">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60.0-73.9 </w:t>
            </w:r>
            <w:r>
              <w:rPr>
                <w:b/>
                <w:bCs/>
              </w:rPr>
              <w:t>nmol/l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699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op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≥</w:t>
            </w:r>
            <w:r>
              <w:rPr>
                <w:b/>
                <w:bCs/>
                <w:sz w:val="22"/>
              </w:rPr>
              <w:t xml:space="preserve">74.0 </w:t>
            </w:r>
            <w:r>
              <w:rPr>
                <w:b/>
                <w:bCs/>
              </w:rPr>
              <w:t>nmol/l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7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-value linear trend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.8 (38.6, 43.0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1.3 (39.2, 43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2.2 (40.0, 44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4.3 (42.5, 46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.0 (41.3, 44.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1.2 (37.1, 45.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8.3 (43.6, 53.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1.4 (48.0, 54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2.8 (48.4, 57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8.9 (44.5, 53.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thnicity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Whit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 xml:space="preserve">Black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 xml:space="preserve">Mexican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>Other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2.5 (36.3, 49.0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4.7 (28.6, 41.4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3 (5.5, 12.2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.2 (7.9, 18.2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.8 (62.3, 74.6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.0(8.5, 14.1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3 (5.9, 11.4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.2 (8.1, 6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0.6 (77.0, 83.7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8 (4.3, 7.9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4 (5.0, 8.3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9 (5.0, 9.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8.2 (84.4, 91.1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7 (1.7, 4.3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5 (3.1, 6.6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6 (3.1, 6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.9 (88.5, 94.3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 (0.1, 1.9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5 (1.7, 3.8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6 (2.8, 7.4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usehold above poverty threshold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5.2 (81.7, 88.2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0.5 (87.4, 92.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0.6 (87.9, 92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4.3 (92.2, 95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4.0 (92.3, 95.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ver smoked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5.8 (41.3, 50.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8.3 (43.4, 53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2.2 (47.7, 56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4.9 (49.9, 59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3.7 (48.8, 58.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op third of alcohol intak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2,71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.6 (10.4, 17.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.7 (11.8, 20.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.7 (11.8, 20.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.6 (12.2, 19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.2 (11.7, 17.2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ysical activity (MET, hours per day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2,73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1 (2.0, 4.2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9 (2.6, 5.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4 (2.2, 4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1 (1.9, 4.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8 (2.5, 5.0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3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teoporos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3 (1.3, 4.0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9 (0.9, 4.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7 (1.1, 2.6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6 (1.7, 3.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2 (2.1, 4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6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tamin D supplementation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.9 (16.7, 23.6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.9 (29.9, 38.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.2 (38.2, 48.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7.0 (42.2, 51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3.4 (49.6, 57.2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BMI (kg/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9.0 (28.2, 29.9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.9 (26.8, 29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.3 (25.5, 27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.0 (25.1, 26.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.4 (24.7, 26.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aist circumference (cm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8.5 (86.3, 90.7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6.6 (83.8, 89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2.9 (80.8, 84.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2.5 (80.4, 84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1.0 (79.1, 82.8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BP (mm/Hg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1.5 (99.4, 103.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7.7 (96.0, 99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7.0 (95.1, 98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5.5 (94.0, 97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5.7 (93.9, 97.5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BP (mm/Hg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9.2 (67.3, 71.2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.6 (66.9, 70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.5 (66.6, 70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.1 (66.2, 70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.4 (66.1, 70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sting glucose (m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70  (4.60, 4.80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64 (4.56, 4.7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60 (4.53, 4.6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57 (4.48, 4.6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51 (4.43, 4.59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-h glucose† (mmol/l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1,12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15 (3.81, 4.51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95 (3.69, 4.2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81 (3.56, 4.0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79 (3.48, 4.1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65 (3.45, 3.8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bA1c (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96 (4.91, 5.01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86 (4.81, 4.9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84 (4.80, 4.8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83 (4.77, 4.8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77 (4.73, 4.82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Fasting insulin</w:t>
            </w:r>
            <w:r>
              <w:rPr/>
              <w:t>‡</w:t>
            </w:r>
            <w:r>
              <w:rPr>
                <w:sz w:val="22"/>
              </w:rPr>
              <w:t xml:space="preserve"> (p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9.0 (44.3, 54.2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5.9 (40.4, 52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6.2 (32.6, 40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.5 (30.0, 37.6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2.3 (28.6, 36.5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Fasting triglycerides</w:t>
            </w:r>
            <w:r>
              <w:rPr/>
              <w:t>‡</w:t>
            </w:r>
            <w:r>
              <w:rPr>
                <w:sz w:val="22"/>
              </w:rPr>
              <w:t xml:space="preserve"> (m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7 (0.80, 0.94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1 (0.83, 1.0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9 (0.81, 0.9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6 (0.80, 0.9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4 (0.78, 0.9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DL-c* (mmol/l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2,56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9 (1.34, 1.4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0 (1.34, 1.46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8 (1.43, 1.5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9 (1.41, 1.56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54 (1.47, 1.6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DL-c (m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53 (2.38, 2.69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52 (2.38, 2.6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55 (2.44, 2.6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54 (2.36, 2.7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56 (2.41, 2.7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6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PTH*</w:t>
            </w:r>
            <w:r>
              <w:rPr/>
              <w:t>‡</w:t>
            </w:r>
            <w:r>
              <w:rPr>
                <w:sz w:val="22"/>
              </w:rPr>
              <w:t xml:space="preserve"> (ng/l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2,55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4.79 (32.48, 37.26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0.10 (28.20, 32.1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.43 (26.23, 30.8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.64 (25.41, 30.0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4.49 (22.50, 26.6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justed calcium (m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30 (2.29, 2.31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9 (2.28, 2.3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9 (2.28, 2.3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8 (2.27, 2.2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9 (2.28, 2.3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1</w:t>
            </w:r>
          </w:p>
        </w:tc>
      </w:tr>
    </w:tbl>
    <w:p>
      <w:pPr>
        <w:pStyle w:val="Normal"/>
        <w:rPr/>
      </w:pPr>
      <w:r>
        <w:rPr/>
        <w:t>DBP – diastolic blood pressure; SBP – systolic blood pressure</w:t>
      </w:r>
    </w:p>
    <w:p>
      <w:pPr>
        <w:pStyle w:val="Normal"/>
        <w:rPr/>
      </w:pPr>
      <w:r>
        <w:rPr/>
        <w:t>* 2003-4 and 2005-6 surveys† 2005-6 survey</w:t>
      </w:r>
    </w:p>
    <w:p>
      <w:pPr>
        <w:pStyle w:val="Normal"/>
        <w:rPr/>
      </w:pPr>
      <w:r>
        <w:rPr/>
        <w:t xml:space="preserve">‡ </w:t>
      </w:r>
      <w:r>
        <w:rPr/>
        <w:t>geometric mean</w:t>
      </w:r>
    </w:p>
    <w:p>
      <w:pPr>
        <w:pStyle w:val="TextBody"/>
        <w:rPr>
          <w:b w:val="false"/>
          <w:b w:val="false"/>
        </w:rPr>
      </w:pPr>
      <w:r>
        <w:rPr>
          <w:b w:val="false"/>
        </w:rPr>
        <w:t>Estimates are centred for age and sex to ensure any associations are not explained by age and sex.</w:t>
      </w:r>
      <w:r>
        <w:br w:type="page"/>
      </w:r>
    </w:p>
    <w:p>
      <w:pPr>
        <w:pStyle w:val="TextBody"/>
        <w:rPr/>
      </w:pPr>
      <w:r>
        <w:rPr/>
        <w:t xml:space="preserve">Supplementary Table 2. Characteristics (% or mean and 95%CI) across fifths of the PTH distribution. N = 2,554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305"/>
        <w:gridCol w:w="2307"/>
        <w:gridCol w:w="2306"/>
        <w:gridCol w:w="2306"/>
        <w:gridCol w:w="2306"/>
        <w:gridCol w:w="905"/>
      </w:tblGrid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owest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=6.39 (geometric mean ng/l)</w:t>
            </w:r>
          </w:p>
          <w:p>
            <w:pPr>
              <w:pStyle w:val="Heading4"/>
              <w:rPr>
                <w:b w:val="false"/>
                <w:b w:val="false"/>
                <w:bCs w:val="false"/>
                <w:sz w:val="22"/>
              </w:rPr>
            </w:pPr>
            <w:r>
              <w:rPr>
                <w:b w:val="false"/>
                <w:bCs w:val="false"/>
                <w:sz w:val="22"/>
              </w:rPr>
              <w:t>N=514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</w:rPr>
              <w:t>2</w:t>
            </w:r>
            <w:r>
              <w:rPr>
                <w:b/>
                <w:bCs/>
                <w:sz w:val="22"/>
                <w:vertAlign w:val="superscript"/>
              </w:rPr>
              <w:t>nd</w:t>
            </w:r>
            <w:r>
              <w:rPr>
                <w:b/>
                <w:bCs/>
                <w:sz w:val="22"/>
              </w:rPr>
              <w:t xml:space="preserve">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28.00-36.00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</w:t>
            </w:r>
            <w:r>
              <w:rPr>
                <w:b/>
                <w:bCs/>
                <w:sz w:val="22"/>
              </w:rPr>
              <w:t xml:space="preserve"> 535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</w:rPr>
              <w:t>3</w:t>
            </w:r>
            <w:r>
              <w:rPr>
                <w:b/>
                <w:bCs/>
                <w:sz w:val="22"/>
                <w:vertAlign w:val="superscript"/>
              </w:rPr>
              <w:t>rd</w:t>
            </w:r>
            <w:r>
              <w:rPr>
                <w:b/>
                <w:bCs/>
                <w:sz w:val="22"/>
              </w:rPr>
              <w:t xml:space="preserve">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6.10-44.00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</w:t>
            </w:r>
            <w:r>
              <w:rPr>
                <w:b/>
                <w:bCs/>
                <w:sz w:val="22"/>
              </w:rPr>
              <w:t xml:space="preserve"> 505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</w:rPr>
              <w:t>4</w:t>
            </w:r>
            <w:r>
              <w:rPr>
                <w:b/>
                <w:bCs/>
                <w:sz w:val="22"/>
                <w:vertAlign w:val="superscript"/>
              </w:rPr>
              <w:t>th</w:t>
            </w:r>
            <w:r>
              <w:rPr>
                <w:b/>
                <w:bCs/>
                <w:sz w:val="22"/>
              </w:rPr>
              <w:t xml:space="preserve">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4.10-56.99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</w:t>
            </w:r>
            <w:r>
              <w:rPr>
                <w:b/>
                <w:bCs/>
                <w:sz w:val="22"/>
              </w:rPr>
              <w:t xml:space="preserve"> 521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op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gt;=57.00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</w:t>
            </w:r>
            <w:r>
              <w:rPr>
                <w:b/>
                <w:bCs/>
                <w:sz w:val="22"/>
              </w:rPr>
              <w:t xml:space="preserve"> 47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-value linear trend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9.9 (38.4, 41.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.0 (41.2, 44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5.2 (43.1, 47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8.5 (46.4, 50.6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1.8 (49.1, 54.5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4.7 (49.3, 60.0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0.8 (45.7, 55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5.3 (41.3, 49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1.4 (44.6, 58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2.7 (35.7, 50.0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thnicity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Whit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 xml:space="preserve">Black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 xml:space="preserve">Mexican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>Other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1.5 (76.8, 85.5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5 (4.7, 9.2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0 (2.4, 6.4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8 (5.3, 11.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6.7 (71.0, 81.5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9 (5.5, 11.1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2 (3.9, 9.8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6 (5.9, 12.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6.6 (70.4, 81.8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8 (5.9, 12.8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2 (3.2, 8.1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9 (5.9, 13.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6.0 (68.8, 82.0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.2 (7.1, 14.3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1 (3.9, 9.6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8 (4.0, 11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0.9 (64.0, 76.9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.2 (9.6, 17.9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3 (4.1, 12.5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8 (4.6, 10.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9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usehold above poverty threshold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2.0 (89.0, 94.3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9.3 (86.5, 91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2.1 (88.6, 94.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3.0 (90.5, 94.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0.7 (87.2, 93.2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ver smoked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8.0 (52.5, 63.2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1.4 (46.5, 56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9.8 (44.8, 54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0.4 (44.9, 55.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4.3 (38.1, 50.8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op third of alcohol intak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1,75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1.6 (17.0, 27.0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.0 (14.2, 24.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.7 (11.6, 18.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.7 (9.1, 17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1 (4.8, 10.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ysical activity (MET, hours per day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1,70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6 (1.3, 3.9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3 (2.0, 4.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6 (1.4, 3.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9 (0.3, 3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5 (1.7, 5.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teoporos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 (0.4, 2.2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1 (1.2, 3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1 (1.0, 4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0 (1.2, 3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9 (2.5, 9.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tamin D supplementation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.3 (36.8, 50.0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.0 (32.4, 41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1.9 (35.7, 48.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6.1 (39.9, 52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8.2 (32.5, 44.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BMI (kg/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.1 (25.2, 27.0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.5 (26.4, 28.6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.9 (27.5, 30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9.6 (28.3, 31.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0.2 (28.6, 31.8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aist circumference (cm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2.7 (80.5, 85.0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6.0 (83.4, 88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9.8 (86.4, 93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.6 (88.3, 94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.7 (88.0, 95.4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BP (mm/Hg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8.1 (96.2, 100.0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9.1 (97.2, 100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9.8 (97.9, 101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1.3 (98.5, 104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3.1 (100.2, 106.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BP (mm/Hg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7.2 (65.1, 69.3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.7 (66.4, 71.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9.8 (67.5, 72.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1.4 (68.7, 74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0.9 (67.9, 74.0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sting glucose (m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56 (4.47, 4.66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61 (4.52, 4.7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66 (4.58, 4.7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66 (4.58, 4.7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70 (4.59, 4.82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-h glucose† (mmol/l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1,12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66 (3.44, 3.88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99 (3.73, 4.2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12 (3.90, 4.36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15 (3.74, 4.6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27 (3.95, 4.6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bA1c (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81 (4.76, 4.87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85 (4.79, 4.9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87 (4.81, 4.9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87 (4.82, 4.9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92 (4.85, 4.99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Fasting insulin</w:t>
            </w:r>
            <w:r>
              <w:rPr/>
              <w:t>‡</w:t>
            </w:r>
            <w:r>
              <w:rPr>
                <w:sz w:val="22"/>
              </w:rPr>
              <w:t xml:space="preserve"> (p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.9 (30.8, 41.6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.9 (37.8, 51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8.0 (41.4, 55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2.2 (44.9, 60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7.2 (49.1, 66.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Fasting triglycerides</w:t>
            </w:r>
            <w:r>
              <w:rPr/>
              <w:t>‡</w:t>
            </w:r>
            <w:r>
              <w:rPr>
                <w:sz w:val="22"/>
              </w:rPr>
              <w:t xml:space="preserve"> (m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7 (0.79, 0.9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7 (0.79, 0.9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8 (0.79, 0.9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3 (0.82, 1.0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8 (0.78, 1.00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2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DL-c* (m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7 (1.42, 1.53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6 (1.41, 1.5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4 (1.36, 1.5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2 (1.34, 1.4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2 (1.34, 1.49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DL-c (m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54 (2.37, 2.71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49 (2.28, 2.6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61 (2.44, 2.7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62 (2.43, 2.8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48 (2.30, 2.6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25 (OH)D (</w:t>
            </w:r>
            <w:r>
              <w:rPr/>
              <w:t>nmol/l</w:t>
            </w:r>
            <w:r>
              <w:rPr>
                <w:sz w:val="22"/>
              </w:rPr>
              <w:t>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0.87 (53.85, 67.89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5.01 (46.20, 63.8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7.98 (39.41, 56.5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6.23 (36.43, 56.0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.75 (25.36, 46.1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justed calcium (m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32 (2.30,  2.33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31 (2.29, 2.3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30 (2.28, 2.3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9 (2.28, 2.3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9, (2.27, 2.30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</w:tbl>
    <w:p>
      <w:pPr>
        <w:pStyle w:val="Normal"/>
        <w:rPr/>
      </w:pPr>
      <w:r>
        <w:rPr/>
        <w:t>All data from surveys 2003-4 and 2005-6 only (when PTH was assayed)</w:t>
      </w:r>
    </w:p>
    <w:p>
      <w:pPr>
        <w:pStyle w:val="Normal"/>
        <w:rPr/>
      </w:pPr>
      <w:r>
        <w:rPr/>
        <w:t>DBP – diastolic blood pressure; SBP – systolic blood pressure</w:t>
      </w:r>
    </w:p>
    <w:p>
      <w:pPr>
        <w:pStyle w:val="Normal"/>
        <w:rPr/>
      </w:pPr>
      <w:r>
        <w:rPr/>
        <w:t>* 2003-4 and 2005-6 surveys</w:t>
      </w:r>
    </w:p>
    <w:p>
      <w:pPr>
        <w:pStyle w:val="Normal"/>
        <w:rPr/>
      </w:pPr>
      <w:r>
        <w:rPr/>
        <w:t xml:space="preserve">† </w:t>
      </w:r>
      <w:r>
        <w:rPr/>
        <w:t>2005-6 survey only</w:t>
      </w:r>
    </w:p>
    <w:p>
      <w:pPr>
        <w:pStyle w:val="Normal"/>
        <w:rPr/>
      </w:pPr>
      <w:r>
        <w:rPr/>
        <w:t xml:space="preserve">‡ </w:t>
      </w:r>
      <w:r>
        <w:rPr/>
        <w:t>geometric mean</w:t>
      </w:r>
    </w:p>
    <w:p>
      <w:pPr>
        <w:pStyle w:val="TextBody"/>
        <w:rPr/>
      </w:pPr>
      <w:r>
        <w:rPr>
          <w:b w:val="false"/>
        </w:rPr>
        <w:t>Estimates are centred for age and sex to ensure any associations are not explained by age and sex.</w:t>
      </w:r>
      <w:r>
        <w:br w:type="page"/>
      </w:r>
    </w:p>
    <w:p>
      <w:pPr>
        <w:pStyle w:val="TextBody"/>
        <w:rPr/>
      </w:pPr>
      <w:r>
        <w:rPr/>
        <w:t xml:space="preserve">Supplementary Table 3. Characteristics (% or mean and 95%CI) across fifths of the adjusted calcium distribution. N = 3,958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305"/>
        <w:gridCol w:w="2307"/>
        <w:gridCol w:w="2306"/>
        <w:gridCol w:w="2306"/>
        <w:gridCol w:w="2306"/>
        <w:gridCol w:w="905"/>
      </w:tblGrid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owest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2.25</w:t>
            </w:r>
            <w:r>
              <w:rPr/>
              <w:t xml:space="preserve"> </w:t>
            </w:r>
            <w:r>
              <w:rPr>
                <w:b/>
                <w:bCs/>
              </w:rPr>
              <w:t>mmol/l</w:t>
            </w:r>
          </w:p>
          <w:p>
            <w:pPr>
              <w:pStyle w:val="Heading4"/>
              <w:rPr>
                <w:b w:val="false"/>
                <w:b w:val="false"/>
                <w:bCs w:val="false"/>
                <w:sz w:val="22"/>
              </w:rPr>
            </w:pPr>
            <w:r>
              <w:rPr>
                <w:b w:val="false"/>
                <w:bCs w:val="false"/>
                <w:sz w:val="22"/>
              </w:rPr>
              <w:t>N=801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</w:rPr>
              <w:t>2</w:t>
            </w:r>
            <w:r>
              <w:rPr>
                <w:b/>
                <w:bCs/>
                <w:sz w:val="22"/>
                <w:vertAlign w:val="superscript"/>
              </w:rPr>
              <w:t>nd</w:t>
            </w:r>
            <w:r>
              <w:rPr>
                <w:b/>
                <w:bCs/>
                <w:sz w:val="22"/>
              </w:rPr>
              <w:t xml:space="preserve">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2.26-2.29 </w:t>
            </w:r>
            <w:r>
              <w:rPr>
                <w:b/>
                <w:bCs/>
              </w:rPr>
              <w:t>mmol/l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841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</w:rPr>
              <w:t>3</w:t>
            </w:r>
            <w:r>
              <w:rPr>
                <w:b/>
                <w:bCs/>
                <w:sz w:val="22"/>
                <w:vertAlign w:val="superscript"/>
              </w:rPr>
              <w:t>rd</w:t>
            </w:r>
            <w:r>
              <w:rPr>
                <w:b/>
                <w:bCs/>
                <w:sz w:val="22"/>
              </w:rPr>
              <w:t xml:space="preserve">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2.30-2.33 </w:t>
            </w:r>
            <w:r>
              <w:rPr>
                <w:b/>
                <w:bCs/>
              </w:rPr>
              <w:t>mmol/l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733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</w:rPr>
              <w:t>4</w:t>
            </w:r>
            <w:r>
              <w:rPr>
                <w:b/>
                <w:bCs/>
                <w:sz w:val="22"/>
                <w:vertAlign w:val="superscript"/>
              </w:rPr>
              <w:t>th</w:t>
            </w:r>
            <w:r>
              <w:rPr>
                <w:b/>
                <w:bCs/>
                <w:sz w:val="22"/>
              </w:rPr>
              <w:t xml:space="preserve">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2.34-2.38 m</w:t>
            </w:r>
            <w:r>
              <w:rPr>
                <w:b/>
                <w:bCs/>
              </w:rPr>
              <w:t>mol/l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836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op fif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≥</w:t>
            </w:r>
            <w:r>
              <w:rPr>
                <w:b/>
                <w:bCs/>
                <w:sz w:val="22"/>
              </w:rPr>
              <w:t xml:space="preserve">2.39 </w:t>
            </w:r>
            <w:r>
              <w:rPr>
                <w:b/>
                <w:bCs/>
              </w:rPr>
              <w:t>mmol/l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74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-value linear trend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4.6 (41.7, 47.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.6 (40.9, 46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5.5 (42.0, 48.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6.0 (42.7, 49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6.2 (43.6, 48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3.3 (49.5, 57.0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3.8 (50.7, 56.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0.3 (45.5, 55.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8.5 (44.8, 52.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6.7 (31.5, 42.2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thnicity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Whit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 xml:space="preserve">Black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 xml:space="preserve">Mexican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>
              <w:rPr>
                <w:sz w:val="22"/>
              </w:rPr>
              <w:t>Other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7.5 (72.6, 81.8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5 (2.3, 5.5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0 (5.9, 10.8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.4 (7.8, 13.7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8.1 (73.8, 82.0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0 (6.0, 10.5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0 (4.5, 7.9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5 (5.4, 10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0.6 (76.0, 84.5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4 (5.3, 10.2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1 (4.5, 8.2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5 (3.8, 8.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5.8 (70.3, 80.6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.0 (8.0, 14.9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0 (3.3, 7.4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7 (4.9, 12.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4.8 (67.7, 80.8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.8 (12.4, 22.4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9 (1.5, 5.7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1 (3.4, 7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3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3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usehold above poverty threshold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.8 (89.1, 93.9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.2 (89.0, 93.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.2 (88.7, 93.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2.3 (90.1, 94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0.3 (86.8, 92.9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ver smoked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7.8 (42.2, 53.6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2.4 (47.6, 57.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0.0 (45.4, 54.6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4.2 (49.3, 58.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1.6 (46.8, 56.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6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op third of alcohol intak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2,71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.5 (13.1, 18.4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.6 (13.4, 20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.0 (12.3, 18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.0 (13.0, 20.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.8 (8.8, 15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ysical activity (MET, hours per day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2,73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5 (2.2, 4.8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2 (1.8, 4.6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7 (2.7, 4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6 (2.5, 4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5 (2.3, 4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0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teoporosis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5 (0.9, 2.4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9 (1.1, 3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6 (0.9, 2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4 (2.0, 5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8 (2.6, 5.5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tamin D supplementation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.0 (39.1, 47.0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.2 (35.8, 44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.5 (35.9, 45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.5 (33.5, 41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4.7 (39.9, 49.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BMI (kg/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.6 (25.8, 27.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.9 (26.1, 27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.3 (26.4, 28.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.3 (26.4, 28.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.4 (26.4, 28.4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aist circumference (cm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3.0 (80.8, 85.1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4.1 (82.1, 86.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5.4 (83.4, 87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5.5 (83.3, 87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5.5 (83.0, 88.0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BP (mm/Hg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6.5 (94.6, 98.4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7.2 (95.6, 98.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7.5 (95.6, 99.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8.9 (97.4, 100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1.3, 99.1, 103.4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BP (mm/Hg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.7 (66.8, 70.6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.4 (66.3, 70.4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.9 (67.2, 70.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8.7 (66.8, 70.5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9.0 (67.0, 70.9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sting glucose (m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58 (4.52, 4.6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58 (4.51, 4.66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64 (4.56, 4.7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60 (4.52, 4.6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73 (4.63, 4.8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-h glucose† (mmol/l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1,12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78 (3.49, 4.13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78 (3.55, 4.0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82 (3.56, 4.1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86 (3.59, 4.16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23 (3.99, 4.49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bA1c (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82 (4.78, 4.8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82 (4.77, 4.8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88 (4.84, 4.9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88 (4.84, 4.9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4.95 (4.90, 5.0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Fasting insulin</w:t>
            </w:r>
            <w:r>
              <w:rPr/>
              <w:t>‡</w:t>
            </w:r>
            <w:r>
              <w:rPr>
                <w:sz w:val="22"/>
              </w:rPr>
              <w:t xml:space="preserve"> (p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.8 (32.3, 39.6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.7 (33.9, 41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1.0 (36.8, 45.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2.1 (37.4, 47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6.0 (39.5, 53.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Fasting triglycerides</w:t>
            </w:r>
            <w:r>
              <w:rPr/>
              <w:t>‡</w:t>
            </w:r>
            <w:r>
              <w:rPr>
                <w:sz w:val="22"/>
              </w:rPr>
              <w:t xml:space="preserve"> (m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3 (0.76, 0.91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4 (0.78, 0.9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1 (0.84, 0.9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2 (0.84, 1.0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3, 0.85, 1.0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DL-c* (mmol/l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2,55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9 (1.43, 1.55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6 (1.41, 1.5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3 (1.37, 1.49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6 (1.39, 1.52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45 (1.37, 1.5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DL-c (mmol/l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45 (2.30, 2.60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53 (2.38, 2.67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60 (2.45, 2.76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59 (2.47, 2.70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59 (2.46, 2.72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13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25(OH)D (</w:t>
            </w:r>
            <w:r>
              <w:rPr/>
              <w:t>nmol/l</w:t>
            </w:r>
            <w:r>
              <w:rPr>
                <w:sz w:val="22"/>
              </w:rPr>
              <w:t>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6.0 (52.2, 59.9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56.3 (52.3, 60.3) 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8.6 (54.1, 63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6.0 (51.9, 60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5.7 (50.0, 61.4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9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PTH*</w:t>
            </w:r>
            <w:r>
              <w:rPr/>
              <w:t>‡</w:t>
            </w:r>
            <w:r>
              <w:rPr>
                <w:sz w:val="22"/>
              </w:rPr>
              <w:t xml:space="preserve"> (ng/l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=2,55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2.2 (30.0, 34.6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9.2 (27.4, 31.1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.8 (26.5, 31.3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.5 (26.4, 30.8)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.1 (24.0, 28.3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</w:tbl>
    <w:p>
      <w:pPr>
        <w:pStyle w:val="Normal"/>
        <w:rPr/>
      </w:pPr>
      <w:r>
        <w:rPr/>
        <w:t>DBP – diastolic blood pressure; SBP – systolic blood pressure</w:t>
      </w:r>
    </w:p>
    <w:p>
      <w:pPr>
        <w:pStyle w:val="Normal"/>
        <w:rPr/>
      </w:pPr>
      <w:r>
        <w:rPr/>
        <w:t>* 2003-4 and 2005-6 surveys</w:t>
      </w:r>
    </w:p>
    <w:p>
      <w:pPr>
        <w:pStyle w:val="Normal"/>
        <w:rPr/>
      </w:pPr>
      <w:r>
        <w:rPr/>
        <w:t xml:space="preserve">† </w:t>
      </w:r>
      <w:r>
        <w:rPr/>
        <w:t>2005-6 survey</w:t>
      </w:r>
    </w:p>
    <w:p>
      <w:pPr>
        <w:pStyle w:val="Normal"/>
        <w:rPr/>
      </w:pPr>
      <w:r>
        <w:rPr/>
        <w:t xml:space="preserve">‡ </w:t>
      </w:r>
      <w:r>
        <w:rPr/>
        <w:t>geometric mean</w:t>
      </w:r>
    </w:p>
    <w:p>
      <w:pPr>
        <w:pStyle w:val="Normal"/>
        <w:rPr/>
      </w:pPr>
      <w:r>
        <w:rPr/>
        <w:t>Estimates are centred for age and sex to ensure any associations are not explained by age and sex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2:15:00Z</dcterms:created>
  <dc:creator>epzaf</dc:creator>
  <dc:description/>
  <cp:keywords/>
  <dc:language>en-US</dc:language>
  <cp:lastModifiedBy>epzaf</cp:lastModifiedBy>
  <dcterms:modified xsi:type="dcterms:W3CDTF">2010-10-18T12:15:00Z</dcterms:modified>
  <cp:revision>2</cp:revision>
  <dc:subject/>
  <dc:title/>
</cp:coreProperties>
</file>